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C50" w:rsidRPr="00000E8D" w:rsidRDefault="00871C2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00E8D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</w:p>
    <w:p w:rsidR="00EF7591" w:rsidRPr="00F35DD7" w:rsidRDefault="00EF7591">
      <w:pPr>
        <w:rPr>
          <w:rFonts w:ascii="Times New Roman" w:hAnsi="Times New Roman" w:cs="Times New Roman"/>
          <w:sz w:val="24"/>
          <w:szCs w:val="24"/>
        </w:rPr>
      </w:pPr>
    </w:p>
    <w:p w:rsidR="00871C2F" w:rsidRDefault="00F35DD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3117289" cy="2385392"/>
            <wp:effectExtent l="19050" t="0" r="6911" b="0"/>
            <wp:docPr id="2" name="Picture 2" descr="C:\Users\shrayosi.pc\Desktop\new paper\Manuscript\edited copy\Revision file\revised figure\control group body weight vs h2ax foc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rayosi.pc\Desktop\new paper\Manuscript\edited copy\Revision file\revised figure\control group body weight vs h2ax foci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163" cy="23860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7126" w:rsidRPr="00FB7126" w:rsidRDefault="00FB7126" w:rsidP="00000E8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712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Graphical representation of correlation between body weight (kg) and mean </w:t>
      </w:r>
      <w:r w:rsidRPr="00FB7126">
        <w:rPr>
          <w:rFonts w:ascii="Times New Roman" w:hAnsi="Times New Roman" w:cs="Times New Roman"/>
          <w:sz w:val="24"/>
          <w:szCs w:val="24"/>
        </w:rPr>
        <w:t>γ-</w:t>
      </w:r>
      <w:proofErr w:type="gramStart"/>
      <w:r w:rsidRPr="00FB7126">
        <w:rPr>
          <w:rFonts w:ascii="Times New Roman" w:hAnsi="Times New Roman" w:cs="Times New Roman"/>
          <w:sz w:val="24"/>
          <w:szCs w:val="24"/>
        </w:rPr>
        <w:t>H2AX  foci</w:t>
      </w:r>
      <w:proofErr w:type="gramEnd"/>
      <w:r w:rsidR="00000E8D">
        <w:rPr>
          <w:rFonts w:ascii="Times New Roman" w:hAnsi="Times New Roman" w:cs="Times New Roman"/>
          <w:sz w:val="24"/>
          <w:szCs w:val="24"/>
        </w:rPr>
        <w:t>/cell</w:t>
      </w:r>
      <w:r>
        <w:rPr>
          <w:rFonts w:ascii="Times New Roman" w:hAnsi="Times New Roman" w:cs="Times New Roman"/>
          <w:sz w:val="24"/>
          <w:szCs w:val="24"/>
        </w:rPr>
        <w:t xml:space="preserve"> of control group</w:t>
      </w:r>
    </w:p>
    <w:p w:rsidR="00F35DD7" w:rsidRDefault="00F35D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67050" cy="2347324"/>
            <wp:effectExtent l="19050" t="0" r="0" b="0"/>
            <wp:docPr id="3" name="Picture 3" descr="C:\Users\shrayosi.pc\Desktop\new paper\Manuscript\edited copy\Revision file\revised figure\corerelation 2h after samp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rayosi.pc\Desktop\new paper\Manuscript\edited copy\Revision file\revised figure\corerelation 2h after sampl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23473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7126" w:rsidRPr="00FB7126" w:rsidRDefault="00FB7126" w:rsidP="00000E8D">
      <w:pPr>
        <w:jc w:val="both"/>
        <w:rPr>
          <w:rFonts w:ascii="Times New Roman" w:hAnsi="Times New Roman" w:cs="Times New Roman"/>
          <w:sz w:val="24"/>
          <w:szCs w:val="24"/>
        </w:rPr>
      </w:pPr>
      <w:r w:rsidRPr="00FB7126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00E8D">
        <w:rPr>
          <w:rFonts w:ascii="Times New Roman" w:hAnsi="Times New Roman" w:cs="Times New Roman"/>
          <w:sz w:val="24"/>
          <w:szCs w:val="24"/>
        </w:rPr>
        <w:t xml:space="preserve">Graphical representation of correlation between </w:t>
      </w:r>
      <w:r w:rsidR="00000E8D" w:rsidRPr="00000E8D">
        <w:rPr>
          <w:rFonts w:ascii="Times New Roman" w:hAnsi="Times New Roman" w:cs="Times New Roman"/>
          <w:sz w:val="24"/>
          <w:szCs w:val="24"/>
        </w:rPr>
        <w:t>mean γ-H2AX foci/cell at 2 h after PET/CT</w:t>
      </w:r>
      <w:r w:rsidR="00000E8D">
        <w:rPr>
          <w:rFonts w:ascii="Times New Roman" w:hAnsi="Times New Roman" w:cs="Times New Roman"/>
          <w:sz w:val="24"/>
          <w:szCs w:val="24"/>
        </w:rPr>
        <w:t xml:space="preserve"> sample and quantified 8-OHdG at 24 h collected sample.</w:t>
      </w:r>
    </w:p>
    <w:p w:rsidR="00FB7126" w:rsidRPr="00F35DD7" w:rsidRDefault="00FB7126">
      <w:pPr>
        <w:rPr>
          <w:rFonts w:ascii="Times New Roman" w:hAnsi="Times New Roman" w:cs="Times New Roman"/>
          <w:sz w:val="24"/>
          <w:szCs w:val="24"/>
        </w:rPr>
      </w:pPr>
    </w:p>
    <w:p w:rsidR="00F35DD7" w:rsidRDefault="00432DBC" w:rsidP="00F35D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683872" cy="2819400"/>
            <wp:effectExtent l="19050" t="0" r="0" b="0"/>
            <wp:docPr id="1" name="Picture 1" descr="C:\Users\shrayosi.pc\Desktop\new paper\Manuscript\edited copy\Revision file\revised figure\Suppl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rayosi.pc\Desktop\new paper\Manuscript\edited copy\Revision file\revised figure\Supply Figure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872" cy="2819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0E8D" w:rsidRPr="00000E8D" w:rsidRDefault="00000E8D" w:rsidP="00000E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0E8D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00E8D">
        <w:rPr>
          <w:rFonts w:ascii="Times New Roman" w:hAnsi="Times New Roman" w:cs="Times New Roman"/>
          <w:sz w:val="24"/>
          <w:szCs w:val="24"/>
        </w:rPr>
        <w:t>Graphical representation of correlation between</w:t>
      </w:r>
      <w:r w:rsidR="00513EC2">
        <w:rPr>
          <w:rFonts w:ascii="Times New Roman" w:hAnsi="Times New Roman" w:cs="Times New Roman"/>
          <w:sz w:val="24"/>
          <w:szCs w:val="24"/>
        </w:rPr>
        <w:t xml:space="preserve"> quantified 8-OHdG (mg/</w:t>
      </w:r>
      <w:proofErr w:type="spellStart"/>
      <w:r w:rsidR="00513EC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513E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13EC2">
        <w:rPr>
          <w:rFonts w:ascii="Times New Roman" w:hAnsi="Times New Roman" w:cs="Times New Roman"/>
          <w:sz w:val="24"/>
          <w:szCs w:val="24"/>
        </w:rPr>
        <w:t>creatinine</w:t>
      </w:r>
      <w:proofErr w:type="spellEnd"/>
      <w:r w:rsidR="00513EC2">
        <w:rPr>
          <w:rFonts w:ascii="Times New Roman" w:hAnsi="Times New Roman" w:cs="Times New Roman"/>
          <w:sz w:val="24"/>
          <w:szCs w:val="24"/>
        </w:rPr>
        <w:t xml:space="preserve">) and age of the individual patients.  </w:t>
      </w:r>
    </w:p>
    <w:p w:rsidR="00000E8D" w:rsidRDefault="00000E8D" w:rsidP="00F35DD7">
      <w:pPr>
        <w:rPr>
          <w:rFonts w:ascii="Times New Roman" w:hAnsi="Times New Roman" w:cs="Times New Roman"/>
          <w:sz w:val="24"/>
          <w:szCs w:val="24"/>
        </w:rPr>
      </w:pPr>
    </w:p>
    <w:p w:rsidR="00F461B2" w:rsidRDefault="00F461B2" w:rsidP="00F461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2BD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</w:p>
    <w:p w:rsidR="00D30502" w:rsidRPr="00D30502" w:rsidRDefault="00D30502" w:rsidP="00F461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etails of study parameters recorded at individual patients’ level.</w:t>
      </w:r>
    </w:p>
    <w:tbl>
      <w:tblPr>
        <w:tblW w:w="9220" w:type="dxa"/>
        <w:tblInd w:w="89" w:type="dxa"/>
        <w:tblLook w:val="04A0"/>
      </w:tblPr>
      <w:tblGrid>
        <w:gridCol w:w="883"/>
        <w:gridCol w:w="629"/>
        <w:gridCol w:w="963"/>
        <w:gridCol w:w="1634"/>
        <w:gridCol w:w="851"/>
        <w:gridCol w:w="851"/>
        <w:gridCol w:w="1136"/>
        <w:gridCol w:w="1310"/>
        <w:gridCol w:w="963"/>
      </w:tblGrid>
      <w:tr w:rsidR="00002BD9" w:rsidRPr="00616032" w:rsidTr="00620E64">
        <w:trPr>
          <w:trHeight w:val="945"/>
        </w:trPr>
        <w:tc>
          <w:tcPr>
            <w:tcW w:w="8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)</w:t>
            </w:r>
          </w:p>
        </w:tc>
        <w:tc>
          <w:tcPr>
            <w:tcW w:w="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cer name or type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T (</w:t>
            </w:r>
            <w:proofErr w:type="spellStart"/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v</w:t>
            </w:r>
            <w:proofErr w:type="spellEnd"/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T (</w:t>
            </w:r>
            <w:proofErr w:type="spellStart"/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v</w:t>
            </w:r>
            <w:proofErr w:type="spellEnd"/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ceived Dose (</w:t>
            </w:r>
            <w:proofErr w:type="spellStart"/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v</w:t>
            </w:r>
            <w:proofErr w:type="spellEnd"/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eatinine</w:t>
            </w:r>
            <w:proofErr w:type="spellEnd"/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G (mg/dl)</w:t>
            </w:r>
          </w:p>
        </w:tc>
      </w:tr>
      <w:tr w:rsidR="00002BD9" w:rsidRPr="00616032" w:rsidTr="00620E64">
        <w:trPr>
          <w:trHeight w:val="315"/>
        </w:trPr>
        <w:tc>
          <w:tcPr>
            <w:tcW w:w="8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02BD9" w:rsidRPr="00616032" w:rsidTr="00620E64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-breast canc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-breast carcin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 &amp; endometrial canc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002BD9" w:rsidRPr="00616032" w:rsidTr="00620E64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 canc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amous</w:t>
            </w:r>
            <w:proofErr w:type="spellEnd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 carcinoma cervi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002BD9" w:rsidRPr="00616032" w:rsidTr="00620E64">
        <w:trPr>
          <w:trHeight w:val="96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rd palate </w:t>
            </w:r>
            <w:proofErr w:type="spellStart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amous</w:t>
            </w:r>
            <w:proofErr w:type="spellEnd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 carcin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002BD9" w:rsidRPr="00616032" w:rsidTr="00620E64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 canc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amous</w:t>
            </w:r>
            <w:proofErr w:type="spellEnd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 carcinoma cervi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:rsidR="00002BD9" w:rsidRPr="00616032" w:rsidTr="00620E64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ovary canc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002BD9" w:rsidRPr="00616032" w:rsidTr="00620E64">
        <w:trPr>
          <w:trHeight w:val="159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of unknown primary, Liver Lesions and malignant pleural flui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002BD9" w:rsidRPr="00616032" w:rsidTr="00620E64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 canc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melanoma (Rectum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breast invasive </w:t>
            </w:r>
            <w:proofErr w:type="spellStart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al</w:t>
            </w:r>
            <w:proofErr w:type="spellEnd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cin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amous</w:t>
            </w:r>
            <w:proofErr w:type="spellEnd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 carcinoma cervix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 cell carcin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ccal</w:t>
            </w:r>
            <w:proofErr w:type="spellEnd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cosa carcin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002BD9" w:rsidRPr="00616032" w:rsidTr="00620E64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 canc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002BD9" w:rsidRPr="00616032" w:rsidTr="00620E64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te carcin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002BD9" w:rsidRPr="00616032" w:rsidTr="00620E64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-lung canc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-lung non-small-cell lung carcin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</w:t>
            </w:r>
            <w:proofErr w:type="spellEnd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rcinoma right lu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</w:tr>
      <w:tr w:rsidR="00002BD9" w:rsidRPr="00616032" w:rsidTr="00620E64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nd cell tumo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form</w:t>
            </w:r>
            <w:proofErr w:type="spellEnd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nus carcin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 cell carcin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odgkin lymph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002BD9" w:rsidRPr="00616032" w:rsidTr="00620E64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-lung ma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002BD9" w:rsidRPr="00616032" w:rsidTr="00620E64">
        <w:trPr>
          <w:trHeight w:val="96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itional cell carcinoma right </w:t>
            </w:r>
            <w:proofErr w:type="spellStart"/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002BD9" w:rsidRPr="00616032" w:rsidTr="00620E64">
        <w:trPr>
          <w:trHeight w:val="645"/>
        </w:trPr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2BD9" w:rsidRPr="00616032" w:rsidRDefault="00002BD9" w:rsidP="00620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 cell carcino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02BD9" w:rsidRPr="00616032" w:rsidRDefault="00002BD9" w:rsidP="00620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</w:tbl>
    <w:p w:rsidR="00002BD9" w:rsidRDefault="00002BD9" w:rsidP="00F461B2">
      <w:pPr>
        <w:rPr>
          <w:rFonts w:ascii="Times New Roman" w:hAnsi="Times New Roman" w:cs="Times New Roman"/>
          <w:sz w:val="24"/>
          <w:szCs w:val="24"/>
        </w:rPr>
      </w:pPr>
    </w:p>
    <w:p w:rsidR="00F461B2" w:rsidRPr="00F461B2" w:rsidRDefault="00F461B2" w:rsidP="00F461B2">
      <w:pPr>
        <w:rPr>
          <w:rFonts w:ascii="Times New Roman" w:hAnsi="Times New Roman" w:cs="Times New Roman"/>
          <w:sz w:val="24"/>
          <w:szCs w:val="24"/>
        </w:rPr>
      </w:pPr>
    </w:p>
    <w:p w:rsidR="00F35DD7" w:rsidRPr="00F35DD7" w:rsidRDefault="00F35DD7" w:rsidP="00F35DD7">
      <w:pPr>
        <w:rPr>
          <w:rFonts w:ascii="Times New Roman" w:hAnsi="Times New Roman" w:cs="Times New Roman"/>
          <w:sz w:val="24"/>
          <w:szCs w:val="24"/>
        </w:rPr>
      </w:pPr>
    </w:p>
    <w:p w:rsidR="00F35DD7" w:rsidRPr="00871C2F" w:rsidRDefault="00F35DD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35DD7" w:rsidRPr="00871C2F" w:rsidSect="00484C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71C2F"/>
    <w:rsid w:val="00000E8D"/>
    <w:rsid w:val="00002BD9"/>
    <w:rsid w:val="002010B9"/>
    <w:rsid w:val="00432B25"/>
    <w:rsid w:val="00432DBC"/>
    <w:rsid w:val="00484C50"/>
    <w:rsid w:val="004A7A94"/>
    <w:rsid w:val="004C44F9"/>
    <w:rsid w:val="00513EC2"/>
    <w:rsid w:val="00772F88"/>
    <w:rsid w:val="00871C2F"/>
    <w:rsid w:val="008905F6"/>
    <w:rsid w:val="008D4BB2"/>
    <w:rsid w:val="00A44214"/>
    <w:rsid w:val="00CB033C"/>
    <w:rsid w:val="00D30502"/>
    <w:rsid w:val="00EF7591"/>
    <w:rsid w:val="00F35DD7"/>
    <w:rsid w:val="00F461B2"/>
    <w:rsid w:val="00FB635F"/>
    <w:rsid w:val="00FB71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C5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1C2F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C2F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ayosi.pc</dc:creator>
  <cp:lastModifiedBy>shrayosi.pc</cp:lastModifiedBy>
  <cp:revision>6</cp:revision>
  <dcterms:created xsi:type="dcterms:W3CDTF">2020-12-02T10:37:00Z</dcterms:created>
  <dcterms:modified xsi:type="dcterms:W3CDTF">2020-12-04T04:07:00Z</dcterms:modified>
</cp:coreProperties>
</file>